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9BE7C5" w14:textId="7E07988C" w:rsidR="00951A5F" w:rsidRPr="00267D2F" w:rsidRDefault="00951A5F" w:rsidP="00951A5F">
      <w:pPr>
        <w:rPr>
          <w:rFonts w:cs="Lucida Grande"/>
          <w:b/>
          <w:color w:val="000000"/>
        </w:rPr>
      </w:pPr>
      <w:r w:rsidRPr="00A335D8">
        <w:rPr>
          <w:b/>
        </w:rPr>
        <w:t>S</w:t>
      </w:r>
      <w:r>
        <w:rPr>
          <w:b/>
        </w:rPr>
        <w:t>9</w:t>
      </w:r>
      <w:r w:rsidRPr="00A335D8">
        <w:rPr>
          <w:b/>
        </w:rPr>
        <w:t xml:space="preserve"> Table</w:t>
      </w:r>
      <w:r w:rsidRPr="00267D2F">
        <w:rPr>
          <w:b/>
        </w:rPr>
        <w:t xml:space="preserve">. </w:t>
      </w:r>
      <w:r w:rsidRPr="00317915">
        <w:rPr>
          <w:b/>
          <w:bCs/>
          <w:color w:val="000000"/>
        </w:rPr>
        <w:t xml:space="preserve">Blood </w:t>
      </w:r>
      <w:proofErr w:type="spellStart"/>
      <w:r w:rsidRPr="00317915">
        <w:rPr>
          <w:b/>
        </w:rPr>
        <w:t>endophenotype</w:t>
      </w:r>
      <w:proofErr w:type="spellEnd"/>
      <w:r w:rsidRPr="00317915">
        <w:rPr>
          <w:b/>
        </w:rPr>
        <w:t xml:space="preserve"> associations</w:t>
      </w:r>
      <w:r w:rsidRPr="00317915">
        <w:rPr>
          <w:b/>
          <w:bCs/>
          <w:color w:val="000000"/>
        </w:rPr>
        <w:t>:</w:t>
      </w:r>
      <w:r w:rsidR="008214A8">
        <w:rPr>
          <w:b/>
          <w:bCs/>
          <w:color w:val="000000"/>
        </w:rPr>
        <w:t xml:space="preserve"> AD-like brain atrophy patterns</w:t>
      </w:r>
      <w:r w:rsidR="00042AC5">
        <w:rPr>
          <w:b/>
          <w:bCs/>
          <w:color w:val="000000"/>
        </w:rPr>
        <w:t xml:space="preserve"> (ADNI)</w:t>
      </w:r>
    </w:p>
    <w:p w14:paraId="161741DE" w14:textId="77777777" w:rsidR="00951A5F" w:rsidRPr="00267D2F" w:rsidRDefault="00951A5F" w:rsidP="00951A5F">
      <w:pPr>
        <w:rPr>
          <w:b/>
        </w:rPr>
      </w:pPr>
    </w:p>
    <w:tbl>
      <w:tblPr>
        <w:tblW w:w="8534" w:type="dxa"/>
        <w:tblInd w:w="93" w:type="dxa"/>
        <w:tblLook w:val="04A0" w:firstRow="1" w:lastRow="0" w:firstColumn="1" w:lastColumn="0" w:noHBand="0" w:noVBand="1"/>
      </w:tblPr>
      <w:tblGrid>
        <w:gridCol w:w="1773"/>
        <w:gridCol w:w="1445"/>
        <w:gridCol w:w="1329"/>
        <w:gridCol w:w="1329"/>
        <w:gridCol w:w="1329"/>
        <w:gridCol w:w="1329"/>
      </w:tblGrid>
      <w:tr w:rsidR="00C0363A" w:rsidRPr="00267D2F" w14:paraId="48D45EB4" w14:textId="77777777" w:rsidTr="004F507B">
        <w:trPr>
          <w:trHeight w:val="300"/>
        </w:trPr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69833" w14:textId="49096155" w:rsidR="00C0363A" w:rsidRPr="00267D2F" w:rsidRDefault="00C0363A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932B84">
              <w:rPr>
                <w:rFonts w:eastAsia="Times New Roman" w:cs="Times New Roman"/>
                <w:b/>
                <w:color w:val="000000"/>
              </w:rPr>
              <w:t>metabolite</w:t>
            </w:r>
            <w:proofErr w:type="gramEnd"/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4998FE" w14:textId="66A049C2" w:rsidR="00C0363A" w:rsidRPr="00267D2F" w:rsidRDefault="00C0363A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BF27D7">
              <w:rPr>
                <w:b/>
              </w:rPr>
              <w:t>coef</w:t>
            </w:r>
            <w:proofErr w:type="spellEnd"/>
            <w:proofErr w:type="gramEnd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7F3884" w14:textId="1891E31E" w:rsidR="00C0363A" w:rsidRPr="00267D2F" w:rsidRDefault="00C0363A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BF27D7">
              <w:rPr>
                <w:b/>
              </w:rPr>
              <w:t>stderr</w:t>
            </w:r>
            <w:proofErr w:type="spellEnd"/>
            <w:proofErr w:type="gramEnd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7FD8A" w14:textId="5DC84CEE" w:rsidR="00C0363A" w:rsidRPr="00EA11A6" w:rsidRDefault="00C0363A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b/>
              </w:rPr>
              <w:t>ci lowe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66BF4" w14:textId="6545A06D" w:rsidR="00C0363A" w:rsidRPr="00EA11A6" w:rsidRDefault="00C0363A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b/>
              </w:rPr>
              <w:t>ci uppe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583ACA" w14:textId="1A056D9B" w:rsidR="00C0363A" w:rsidRPr="00267D2F" w:rsidRDefault="00C0363A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BF27D7">
              <w:rPr>
                <w:b/>
              </w:rPr>
              <w:t>pval</w:t>
            </w:r>
            <w:proofErr w:type="spellEnd"/>
            <w:proofErr w:type="gramEnd"/>
          </w:p>
        </w:tc>
      </w:tr>
      <w:tr w:rsidR="00C0363A" w:rsidRPr="00267D2F" w14:paraId="6DF00CCE" w14:textId="77777777" w:rsidTr="00016884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1FB08" w14:textId="083D6CFA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171F1B">
              <w:t>Arg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81B00" w14:textId="527ACF2E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.29295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0B892" w14:textId="3D03C86E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25726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4EF5B6B1" w14:textId="3A846DF9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.797975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436E95AB" w14:textId="7639E0B6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21207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09425" w14:textId="20B5EC20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2551742</w:t>
            </w:r>
          </w:p>
        </w:tc>
      </w:tr>
      <w:tr w:rsidR="00C0363A" w:rsidRPr="00267D2F" w14:paraId="53813FC0" w14:textId="77777777" w:rsidTr="00016884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831F9" w14:textId="1D2CB10A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C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1F01A" w14:textId="0352A409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2.4586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4FCB3" w14:textId="7D7EAE07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663616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4CF1E32" w14:textId="63F5E235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3.76137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68C61C5C" w14:textId="2AEA8CE8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1.</w:t>
            </w:r>
            <w:bookmarkStart w:id="0" w:name="_GoBack"/>
            <w:bookmarkEnd w:id="0"/>
            <w:r w:rsidRPr="00171F1B">
              <w:t>15590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AD81B" w14:textId="5C1C4B85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0002268</w:t>
            </w:r>
          </w:p>
        </w:tc>
      </w:tr>
      <w:tr w:rsidR="00C0363A" w:rsidRPr="00267D2F" w14:paraId="0B0491B5" w14:textId="77777777" w:rsidTr="00016884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78E94" w14:textId="7F0AA926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171F1B">
              <w:t>lysoPC</w:t>
            </w:r>
            <w:proofErr w:type="spellEnd"/>
            <w:proofErr w:type="gramEnd"/>
            <w:r w:rsidRPr="00171F1B">
              <w:t xml:space="preserve"> a C17: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597D6" w14:textId="6DBD8A28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034236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EBEF0" w14:textId="4EFB5AB3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2398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CAFE0FF" w14:textId="1772563F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.436544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22574804" w14:textId="37683F78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505016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28FD5" w14:textId="7D601921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886518</w:t>
            </w:r>
          </w:p>
        </w:tc>
      </w:tr>
      <w:tr w:rsidR="00C0363A" w:rsidRPr="00267D2F" w14:paraId="14B35F87" w14:textId="77777777" w:rsidTr="00016884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6907D" w14:textId="216E3701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171F1B">
              <w:t>lysoPC</w:t>
            </w:r>
            <w:proofErr w:type="spellEnd"/>
            <w:proofErr w:type="gramEnd"/>
            <w:r w:rsidRPr="00171F1B">
              <w:t xml:space="preserve"> a C18: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1ED0B" w14:textId="020C016C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142756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F8C7A" w14:textId="762DD159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206415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95CD0C1" w14:textId="67470154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.26245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8C14AF1" w14:textId="7C3B44CE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547967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4B653" w14:textId="0264F486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4894016</w:t>
            </w:r>
          </w:p>
        </w:tc>
      </w:tr>
      <w:tr w:rsidR="00C0363A" w:rsidRPr="00267D2F" w14:paraId="74D3C2EE" w14:textId="77777777" w:rsidTr="00016884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47B8F" w14:textId="4721C294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 xml:space="preserve">PC </w:t>
            </w:r>
            <w:proofErr w:type="spellStart"/>
            <w:r w:rsidRPr="00171F1B">
              <w:t>aa</w:t>
            </w:r>
            <w:proofErr w:type="spellEnd"/>
            <w:r w:rsidRPr="00171F1B">
              <w:t xml:space="preserve"> C38</w:t>
            </w:r>
            <w:proofErr w:type="gramStart"/>
            <w:r w:rsidRPr="00171F1B">
              <w:t>:4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4FBA8" w14:textId="2E9FDD9A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214666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74CA7" w14:textId="4E6D2D36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2348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764565F" w14:textId="506565AC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.246382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F523AB9" w14:textId="0BC39B2C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675716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3BE9A" w14:textId="1752490B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3609957</w:t>
            </w:r>
          </w:p>
        </w:tc>
      </w:tr>
      <w:tr w:rsidR="00C0363A" w:rsidRPr="00267D2F" w14:paraId="5BE1373B" w14:textId="77777777" w:rsidTr="00016884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A0C02" w14:textId="1AF3ECA0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 xml:space="preserve">PC </w:t>
            </w:r>
            <w:proofErr w:type="spellStart"/>
            <w:r w:rsidRPr="00171F1B">
              <w:t>aa</w:t>
            </w:r>
            <w:proofErr w:type="spellEnd"/>
            <w:r w:rsidRPr="00171F1B">
              <w:t xml:space="preserve"> C40</w:t>
            </w:r>
            <w:proofErr w:type="gramStart"/>
            <w:r w:rsidRPr="00171F1B">
              <w:t>:4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BAA20" w14:textId="3F602287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19957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A8224" w14:textId="76F3BA76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210229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8FF63EF" w14:textId="1FE0D5A6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.213128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8A9C540" w14:textId="7E510CF5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612268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12B27" w14:textId="565F17E5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3427714</w:t>
            </w:r>
          </w:p>
        </w:tc>
      </w:tr>
      <w:tr w:rsidR="00C0363A" w:rsidRPr="00267D2F" w14:paraId="615B1305" w14:textId="77777777" w:rsidTr="00016884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0B7E2" w14:textId="29F749EA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 xml:space="preserve">PC </w:t>
            </w:r>
            <w:proofErr w:type="spellStart"/>
            <w:r w:rsidRPr="00171F1B">
              <w:t>aa</w:t>
            </w:r>
            <w:proofErr w:type="spellEnd"/>
            <w:r w:rsidRPr="00171F1B">
              <w:t xml:space="preserve"> C40</w:t>
            </w:r>
            <w:proofErr w:type="gramStart"/>
            <w:r w:rsidRPr="00171F1B">
              <w:t>:5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B570F" w14:textId="122B1758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118708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79AE4" w14:textId="0ACD6D25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200407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33FDD866" w14:textId="2065E5EA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.274707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2C63840B" w14:textId="17670A70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51212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D5C50" w14:textId="3EE16122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5538011</w:t>
            </w:r>
          </w:p>
        </w:tc>
      </w:tr>
      <w:tr w:rsidR="00C0363A" w:rsidRPr="00267D2F" w14:paraId="6230258B" w14:textId="77777777" w:rsidTr="00016884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59C3A" w14:textId="3B065445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 xml:space="preserve">PC </w:t>
            </w:r>
            <w:proofErr w:type="spellStart"/>
            <w:r w:rsidRPr="00171F1B">
              <w:t>aa</w:t>
            </w:r>
            <w:proofErr w:type="spellEnd"/>
            <w:r w:rsidRPr="00171F1B">
              <w:t xml:space="preserve"> C40</w:t>
            </w:r>
            <w:proofErr w:type="gramStart"/>
            <w:r w:rsidRPr="00171F1B">
              <w:t>:6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75A93" w14:textId="124DCA40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.32281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A9CD5" w14:textId="47758A95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149832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28BF72A5" w14:textId="08F7E194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.616944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539DE08F" w14:textId="0F12971F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.028678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CA5C3" w14:textId="3F41513D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0315147</w:t>
            </w:r>
          </w:p>
        </w:tc>
      </w:tr>
      <w:tr w:rsidR="00C0363A" w:rsidRPr="00267D2F" w14:paraId="7C54353C" w14:textId="77777777" w:rsidTr="00016884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D416D" w14:textId="0513705C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 xml:space="preserve">PC </w:t>
            </w:r>
            <w:proofErr w:type="spellStart"/>
            <w:r w:rsidRPr="00171F1B">
              <w:t>ae</w:t>
            </w:r>
            <w:proofErr w:type="spellEnd"/>
            <w:r w:rsidRPr="00171F1B">
              <w:t xml:space="preserve"> C34: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3DD12" w14:textId="49EC90EC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254988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4D9B9" w14:textId="4592FBED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291586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6BC17468" w14:textId="138B7640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.31742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79BB0B0" w14:textId="18FDE334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827397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65A55" w14:textId="6AAD379E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3821298</w:t>
            </w:r>
          </w:p>
        </w:tc>
      </w:tr>
      <w:tr w:rsidR="00C0363A" w:rsidRPr="00267D2F" w14:paraId="382BD24F" w14:textId="77777777" w:rsidTr="00016884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B2E24" w14:textId="14082168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 xml:space="preserve">PC </w:t>
            </w:r>
            <w:proofErr w:type="spellStart"/>
            <w:r w:rsidRPr="00171F1B">
              <w:t>ae</w:t>
            </w:r>
            <w:proofErr w:type="spellEnd"/>
            <w:r w:rsidRPr="00171F1B">
              <w:t xml:space="preserve"> C34</w:t>
            </w:r>
            <w:proofErr w:type="gramStart"/>
            <w:r w:rsidRPr="00171F1B">
              <w:t>:2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5F1EC" w14:textId="0361E797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215467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EB237" w14:textId="7BF626E3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193312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5E97CCC2" w14:textId="5C7E2ECD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.16402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00971415" w14:textId="0F1BE323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594955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A28CB" w14:textId="6BBF05EF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2653707</w:t>
            </w:r>
          </w:p>
        </w:tc>
      </w:tr>
      <w:tr w:rsidR="00C0363A" w:rsidRPr="00267D2F" w14:paraId="533BBA7F" w14:textId="77777777" w:rsidTr="00016884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FE87C" w14:textId="14E63F05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 xml:space="preserve">PC </w:t>
            </w:r>
            <w:proofErr w:type="spellStart"/>
            <w:r w:rsidRPr="00171F1B">
              <w:t>ae</w:t>
            </w:r>
            <w:proofErr w:type="spellEnd"/>
            <w:r w:rsidRPr="00171F1B">
              <w:t xml:space="preserve"> C36: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690F9" w14:textId="52EFFD15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405887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47593" w14:textId="616359B8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36399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43BF6F6E" w14:textId="30324122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.308657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22229F70" w14:textId="0B6CF72C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1.12043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B4250" w14:textId="058727E0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2651585</w:t>
            </w:r>
          </w:p>
        </w:tc>
      </w:tr>
      <w:tr w:rsidR="00C0363A" w:rsidRPr="00267D2F" w14:paraId="6DCCF19F" w14:textId="77777777" w:rsidTr="00016884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E8642" w14:textId="103F1868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 xml:space="preserve">PC </w:t>
            </w:r>
            <w:proofErr w:type="spellStart"/>
            <w:r w:rsidRPr="00171F1B">
              <w:t>ae</w:t>
            </w:r>
            <w:proofErr w:type="spellEnd"/>
            <w:r w:rsidRPr="00171F1B">
              <w:t xml:space="preserve"> C36</w:t>
            </w:r>
            <w:proofErr w:type="gramStart"/>
            <w:r w:rsidRPr="00171F1B">
              <w:t>:3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16FEF" w14:textId="65E80D79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144495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01B7C" w14:textId="1A735A01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205384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FBB4109" w14:textId="6AD80B5D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.25869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6DBAB9B4" w14:textId="073EAAD3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54768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31A83" w14:textId="560D5EAE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4819353</w:t>
            </w:r>
          </w:p>
        </w:tc>
      </w:tr>
      <w:tr w:rsidR="00C0363A" w:rsidRPr="00267D2F" w14:paraId="6A3EF2EF" w14:textId="77777777" w:rsidTr="00016884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E5F63" w14:textId="50E6A427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 xml:space="preserve">PC </w:t>
            </w:r>
            <w:proofErr w:type="spellStart"/>
            <w:r w:rsidRPr="00171F1B">
              <w:t>ae</w:t>
            </w:r>
            <w:proofErr w:type="spellEnd"/>
            <w:r w:rsidRPr="00171F1B">
              <w:t xml:space="preserve"> C36</w:t>
            </w:r>
            <w:proofErr w:type="gramStart"/>
            <w:r w:rsidRPr="00171F1B">
              <w:t>:4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E5845" w14:textId="5F464E35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.12598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D19D9" w14:textId="725DC6CC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20004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3CA557F3" w14:textId="31EE943E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.518694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2E2BCF02" w14:textId="7D3F7E89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26673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14F60" w14:textId="26675C84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5290501</w:t>
            </w:r>
          </w:p>
        </w:tc>
      </w:tr>
      <w:tr w:rsidR="00C0363A" w:rsidRPr="00267D2F" w14:paraId="43355C1D" w14:textId="77777777" w:rsidTr="00016884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AAB98" w14:textId="67C29922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 xml:space="preserve">PC </w:t>
            </w:r>
            <w:proofErr w:type="spellStart"/>
            <w:r w:rsidRPr="00171F1B">
              <w:t>ae</w:t>
            </w:r>
            <w:proofErr w:type="spellEnd"/>
            <w:r w:rsidRPr="00171F1B">
              <w:t xml:space="preserve"> C40</w:t>
            </w:r>
            <w:proofErr w:type="gramStart"/>
            <w:r w:rsidRPr="00171F1B">
              <w:t>:1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5A7DC" w14:textId="65AB844E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.108356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55AE5" w14:textId="0AD150E8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337049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478CD0F8" w14:textId="3E65A48B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.77001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00398267" w14:textId="5B142304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553299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C67C2" w14:textId="6C4E89EF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747931</w:t>
            </w:r>
          </w:p>
        </w:tc>
      </w:tr>
      <w:tr w:rsidR="00C0363A" w:rsidRPr="00267D2F" w14:paraId="0EDE8628" w14:textId="77777777" w:rsidTr="00016884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B9634" w14:textId="71F29216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 xml:space="preserve">PC </w:t>
            </w:r>
            <w:proofErr w:type="spellStart"/>
            <w:r w:rsidRPr="00171F1B">
              <w:t>ae</w:t>
            </w:r>
            <w:proofErr w:type="spellEnd"/>
            <w:r w:rsidRPr="00171F1B">
              <w:t xml:space="preserve"> C42</w:t>
            </w:r>
            <w:proofErr w:type="gramStart"/>
            <w:r w:rsidRPr="00171F1B">
              <w:t>:3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E48A5" w14:textId="55B4B76D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389546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5B03E" w14:textId="09CD0690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431017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41170D3F" w14:textId="173D104C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.456575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2C63F1BF" w14:textId="4D1B24B6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1.23566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DE749" w14:textId="5DFA0766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3663954</w:t>
            </w:r>
          </w:p>
        </w:tc>
      </w:tr>
      <w:tr w:rsidR="00C0363A" w:rsidRPr="00267D2F" w14:paraId="7D98E465" w14:textId="77777777" w:rsidTr="00016884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D6D93" w14:textId="3B94B45D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Seroton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146FE" w14:textId="48F6B4D5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.70995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D46A7" w14:textId="59F44695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19839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08CC6058" w14:textId="623749BB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1.09942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2398C41F" w14:textId="70288910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.3204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89CEC" w14:textId="6C2C90EC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0003674</w:t>
            </w:r>
          </w:p>
        </w:tc>
      </w:tr>
      <w:tr w:rsidR="00C0363A" w:rsidRPr="00267D2F" w14:paraId="32E8BE0C" w14:textId="77777777" w:rsidTr="00016884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EEEA6" w14:textId="6D76522C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SM (OH) C14</w:t>
            </w:r>
            <w:proofErr w:type="gramStart"/>
            <w:r w:rsidRPr="00171F1B">
              <w:t>:1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64F2A" w14:textId="52EDCBDF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249064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7D7A5" w14:textId="7C7BF346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219068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68C8C987" w14:textId="7B7B9207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.180984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9E83228" w14:textId="2006E424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679113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91ADF" w14:textId="7ADED447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2559261</w:t>
            </w:r>
          </w:p>
        </w:tc>
      </w:tr>
      <w:tr w:rsidR="00C0363A" w:rsidRPr="00267D2F" w14:paraId="54554BE8" w14:textId="77777777" w:rsidTr="00016884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F8E74" w14:textId="1A20AE15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SM (OH) C22</w:t>
            </w:r>
            <w:proofErr w:type="gramStart"/>
            <w:r w:rsidRPr="00171F1B">
              <w:t>:1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8C58B" w14:textId="4171E19C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01259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F3153" w14:textId="2A558651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21702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0674101A" w14:textId="039F2373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.413454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2D9A6BD8" w14:textId="568AB0AF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43864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8125E" w14:textId="6C8A4474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9537445</w:t>
            </w:r>
          </w:p>
        </w:tc>
      </w:tr>
      <w:tr w:rsidR="00C0363A" w:rsidRPr="00267D2F" w14:paraId="566FD69A" w14:textId="77777777" w:rsidTr="00016884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DE01E" w14:textId="7D036749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SM (OH) C22</w:t>
            </w:r>
            <w:proofErr w:type="gramStart"/>
            <w:r w:rsidRPr="00171F1B">
              <w:t>:2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BBAC3" w14:textId="046DF72B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206918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898D7" w14:textId="39AB2279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221305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67EC4D50" w14:textId="0A743850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.22752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6F5EF4C4" w14:textId="6907D9D6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64136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0E2F7" w14:textId="50EE0C32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3500897</w:t>
            </w:r>
          </w:p>
        </w:tc>
      </w:tr>
      <w:tr w:rsidR="00C0363A" w:rsidRPr="00267D2F" w14:paraId="26945438" w14:textId="77777777" w:rsidTr="00016884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8A69E" w14:textId="32A66EA9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SM (OH) C24</w:t>
            </w:r>
            <w:proofErr w:type="gramStart"/>
            <w:r w:rsidRPr="00171F1B">
              <w:t>:1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CB89D" w14:textId="55656A6C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.26576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3483C" w14:textId="44F9B367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294467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45270089" w14:textId="3647FB90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.84382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044C6057" w14:textId="187CCCB5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312303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8918C" w14:textId="752F33CF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3670704</w:t>
            </w:r>
          </w:p>
        </w:tc>
      </w:tr>
      <w:tr w:rsidR="00C0363A" w:rsidRPr="00267D2F" w14:paraId="4BCB27DE" w14:textId="77777777" w:rsidTr="00016884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FB034" w14:textId="6926CD67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SM C16: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7814A" w14:textId="537E1C0C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59326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7AD2B" w14:textId="297597CB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22737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F7B0C13" w14:textId="6CF08BC6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14690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4E8AEEA2" w14:textId="21AAFF24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1.0396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1A81D" w14:textId="10D81098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0092547</w:t>
            </w:r>
          </w:p>
        </w:tc>
      </w:tr>
      <w:tr w:rsidR="00C0363A" w:rsidRPr="00267D2F" w14:paraId="6C7FBF6C" w14:textId="77777777" w:rsidTr="00016884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5467D" w14:textId="6A812A7A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SM C16</w:t>
            </w:r>
            <w:proofErr w:type="gramStart"/>
            <w:r w:rsidRPr="00171F1B">
              <w:t>:1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E1741" w14:textId="6AA5B358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419673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EFD65" w14:textId="6FE9DEDA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246556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5C8BCAEE" w14:textId="67BDB44A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.064337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9F4F1FC" w14:textId="4F09069A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903684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45578" w14:textId="7E9637EE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0891376</w:t>
            </w:r>
          </w:p>
        </w:tc>
      </w:tr>
      <w:tr w:rsidR="00C0363A" w:rsidRPr="00267D2F" w14:paraId="6EFFB155" w14:textId="77777777" w:rsidTr="00016884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F8279" w14:textId="05FB9AC5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SM C18</w:t>
            </w:r>
            <w:proofErr w:type="gramStart"/>
            <w:r w:rsidRPr="00171F1B">
              <w:t>:1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D600E" w14:textId="18DC625E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465888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ADBEA" w14:textId="45CDDAA6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20233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C53903F" w14:textId="0139EA81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068696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2CD1C4D6" w14:textId="044A273E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86308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91AA4" w14:textId="693983D5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0215696</w:t>
            </w:r>
          </w:p>
        </w:tc>
      </w:tr>
      <w:tr w:rsidR="00C0363A" w:rsidRPr="00267D2F" w14:paraId="391D5D62" w14:textId="77777777" w:rsidTr="00016884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30D14" w14:textId="748D62D6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SM C24</w:t>
            </w:r>
            <w:proofErr w:type="gramStart"/>
            <w:r w:rsidRPr="00171F1B">
              <w:t>:1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99434" w14:textId="2BF6C5BC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21765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763DC" w14:textId="3B549653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21882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5EDEC803" w14:textId="246083F8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.211909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23ABF3CF" w14:textId="712CCF77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64722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50213" w14:textId="6AC81DE1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3202081</w:t>
            </w:r>
          </w:p>
        </w:tc>
      </w:tr>
      <w:tr w:rsidR="00C0363A" w:rsidRPr="00267D2F" w14:paraId="52A791F5" w14:textId="77777777" w:rsidTr="00016884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44135" w14:textId="1FFB24D3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SM C26</w:t>
            </w:r>
            <w:proofErr w:type="gramStart"/>
            <w:r w:rsidRPr="00171F1B">
              <w:t>:1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66877" w14:textId="6FB07671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51265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291BE" w14:textId="68E47647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460899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00E1140" w14:textId="057CC52F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.39213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06B874F5" w14:textId="463A4DC9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1.41743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B9106" w14:textId="7995D4FB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2663646</w:t>
            </w:r>
          </w:p>
        </w:tc>
      </w:tr>
      <w:tr w:rsidR="00C0363A" w:rsidRPr="00267D2F" w14:paraId="634433F7" w14:textId="77777777" w:rsidTr="00016884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974ABC" w14:textId="414A3566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171F1B">
              <w:t>Spermidine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1AC2E6" w14:textId="365CD672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366028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B3B8AA" w14:textId="47C2DA43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896773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01F32" w14:textId="30B5D9B0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-1.39441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9A3A9" w14:textId="2E5EC230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2.12646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884824" w14:textId="03298E6E" w:rsidR="00C0363A" w:rsidRPr="00267D2F" w:rsidRDefault="00C0363A" w:rsidP="00FF1739">
            <w:pPr>
              <w:rPr>
                <w:rFonts w:eastAsia="Times New Roman" w:cs="Times New Roman"/>
                <w:color w:val="000000"/>
              </w:rPr>
            </w:pPr>
            <w:r w:rsidRPr="00171F1B">
              <w:t>.6832696</w:t>
            </w:r>
          </w:p>
        </w:tc>
      </w:tr>
    </w:tbl>
    <w:p w14:paraId="4A8A6EFC" w14:textId="77777777" w:rsidR="00951A5F" w:rsidRDefault="00951A5F" w:rsidP="00951A5F">
      <w:pPr>
        <w:rPr>
          <w:rFonts w:cs="Lucida Grande"/>
          <w:color w:val="000000"/>
        </w:rPr>
      </w:pPr>
      <w:r w:rsidRPr="00267D2F">
        <w:rPr>
          <w:rFonts w:cs="Lucida Grande"/>
          <w:color w:val="000000"/>
        </w:rPr>
        <w:t>Note: all</w:t>
      </w:r>
      <w:r>
        <w:rPr>
          <w:rFonts w:cs="Lucida Grande"/>
          <w:color w:val="000000"/>
        </w:rPr>
        <w:t xml:space="preserve"> models included covariates age</w:t>
      </w:r>
      <w:r w:rsidRPr="00267D2F">
        <w:rPr>
          <w:rFonts w:cs="Lucida Grande"/>
          <w:color w:val="000000"/>
        </w:rPr>
        <w:t xml:space="preserve"> </w:t>
      </w:r>
      <w:r>
        <w:rPr>
          <w:rFonts w:cs="Lucida Grande"/>
          <w:color w:val="000000"/>
        </w:rPr>
        <w:t>and sex</w:t>
      </w:r>
    </w:p>
    <w:p w14:paraId="3BD094BC" w14:textId="77777777" w:rsidR="00951A5F" w:rsidRPr="00267D2F" w:rsidRDefault="00951A5F" w:rsidP="00951A5F">
      <w:pPr>
        <w:rPr>
          <w:rFonts w:cs="Lucida Grande"/>
          <w:color w:val="000000"/>
        </w:rPr>
      </w:pPr>
      <w:proofErr w:type="spellStart"/>
      <w:proofErr w:type="gramStart"/>
      <w:r w:rsidRPr="00267D2F">
        <w:rPr>
          <w:rFonts w:cs="Lucida Grande"/>
          <w:color w:val="000000"/>
        </w:rPr>
        <w:t>coef</w:t>
      </w:r>
      <w:proofErr w:type="spellEnd"/>
      <w:proofErr w:type="gramEnd"/>
      <w:r w:rsidRPr="00267D2F">
        <w:rPr>
          <w:rFonts w:cs="Lucida Grande"/>
          <w:color w:val="000000"/>
        </w:rPr>
        <w:t xml:space="preserve"> = coefficient; </w:t>
      </w:r>
      <w:proofErr w:type="spellStart"/>
      <w:r w:rsidRPr="00267D2F">
        <w:rPr>
          <w:rFonts w:cs="Lucida Grande"/>
          <w:color w:val="000000"/>
        </w:rPr>
        <w:t>stderr</w:t>
      </w:r>
      <w:proofErr w:type="spellEnd"/>
      <w:r w:rsidRPr="00267D2F">
        <w:rPr>
          <w:rFonts w:cs="Lucida Grande"/>
          <w:color w:val="000000"/>
        </w:rPr>
        <w:t xml:space="preserve"> = standard error; </w:t>
      </w:r>
      <w:proofErr w:type="spellStart"/>
      <w:r w:rsidRPr="00267D2F">
        <w:rPr>
          <w:rFonts w:cs="Lucida Grande"/>
          <w:color w:val="000000"/>
        </w:rPr>
        <w:t>pval</w:t>
      </w:r>
      <w:proofErr w:type="spellEnd"/>
      <w:r w:rsidRPr="00267D2F">
        <w:rPr>
          <w:rFonts w:cs="Lucida Grande"/>
          <w:color w:val="000000"/>
        </w:rPr>
        <w:t xml:space="preserve"> = p-value</w:t>
      </w:r>
      <w:r>
        <w:rPr>
          <w:rFonts w:cs="Lucida Grande"/>
          <w:color w:val="000000"/>
        </w:rPr>
        <w:t>; ci = 95% confidence interval</w:t>
      </w:r>
    </w:p>
    <w:p w14:paraId="4BE6CC4F" w14:textId="77777777" w:rsidR="00AB5E45" w:rsidRDefault="00AB5E45"/>
    <w:sectPr w:rsidR="00AB5E45" w:rsidSect="00AB5E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A5F"/>
    <w:rsid w:val="00042AC5"/>
    <w:rsid w:val="008214A8"/>
    <w:rsid w:val="00951A5F"/>
    <w:rsid w:val="00AB5E45"/>
    <w:rsid w:val="00C03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5C18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A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A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10</Characters>
  <Application>Microsoft Macintosh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 R Varma</dc:creator>
  <cp:keywords/>
  <dc:description/>
  <cp:lastModifiedBy>Vijay R Varma</cp:lastModifiedBy>
  <cp:revision>4</cp:revision>
  <dcterms:created xsi:type="dcterms:W3CDTF">2017-11-06T13:44:00Z</dcterms:created>
  <dcterms:modified xsi:type="dcterms:W3CDTF">2017-11-07T04:35:00Z</dcterms:modified>
</cp:coreProperties>
</file>